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9B6B4" w14:textId="77777777" w:rsidR="001C0BE9" w:rsidRPr="001C0BE9" w:rsidRDefault="001C0BE9" w:rsidP="001C0BE9">
      <w:pPr>
        <w:widowControl/>
        <w:spacing w:line="480" w:lineRule="auto"/>
        <w:ind w:leftChars="-1" w:left="118" w:hangingChars="50" w:hanging="120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1C0BE9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S4. All DMGs in the PW and the PE group </w:t>
      </w:r>
    </w:p>
    <w:tbl>
      <w:tblPr>
        <w:tblW w:w="7960" w:type="dxa"/>
        <w:jc w:val="center"/>
        <w:tblLook w:val="04A0" w:firstRow="1" w:lastRow="0" w:firstColumn="1" w:lastColumn="0" w:noHBand="0" w:noVBand="1"/>
      </w:tblPr>
      <w:tblGrid>
        <w:gridCol w:w="2480"/>
        <w:gridCol w:w="2740"/>
        <w:gridCol w:w="2740"/>
      </w:tblGrid>
      <w:tr w:rsidR="001C0BE9" w:rsidRPr="001C0BE9" w14:paraId="557CD1B2" w14:textId="77777777" w:rsidTr="00402EFA">
        <w:trPr>
          <w:trHeight w:val="280"/>
          <w:jc w:val="center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BEF4" w14:textId="77777777" w:rsidR="001C0BE9" w:rsidRPr="001C0BE9" w:rsidRDefault="001C0BE9" w:rsidP="001C0BE9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1C0BE9">
              <w:rPr>
                <w:rFonts w:ascii="Times New Roman" w:eastAsia="SimSun" w:hAnsi="Times New Roman" w:cs="Times New Roman" w:hint="eastAsia"/>
                <w:b/>
                <w:kern w:val="0"/>
                <w:szCs w:val="21"/>
              </w:rPr>
              <w:t>Grou</w:t>
            </w:r>
            <w:r w:rsidRPr="001C0BE9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6CE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  <w:t>Hyper-methylated gene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F68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  <w:t>Hypo-methylated genes</w:t>
            </w:r>
          </w:p>
        </w:tc>
      </w:tr>
      <w:tr w:rsidR="001C0BE9" w:rsidRPr="001C0BE9" w14:paraId="4F853D0C" w14:textId="77777777" w:rsidTr="00402EFA">
        <w:trPr>
          <w:trHeight w:val="280"/>
          <w:jc w:val="center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7C5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 xml:space="preserve">PE </w:t>
            </w:r>
            <w:r w:rsidRPr="001C0BE9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:lang w:eastAsia="en-US"/>
              </w:rPr>
              <w:t>vs.</w:t>
            </w: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 xml:space="preserve"> NPW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1E4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FGF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494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UNX1</w:t>
            </w:r>
          </w:p>
        </w:tc>
      </w:tr>
      <w:tr w:rsidR="001C0BE9" w:rsidRPr="001C0BE9" w14:paraId="0CD9CB6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C7B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362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ASP7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85D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ITX2</w:t>
            </w:r>
          </w:p>
        </w:tc>
      </w:tr>
      <w:tr w:rsidR="001C0BE9" w:rsidRPr="001C0BE9" w14:paraId="33B234C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CBB4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827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HIST1H4L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F4F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LDN15</w:t>
            </w:r>
          </w:p>
        </w:tc>
      </w:tr>
      <w:tr w:rsidR="001C0BE9" w:rsidRPr="001C0BE9" w14:paraId="597D2F8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05A5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7CF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NC13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387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R2E1</w:t>
            </w:r>
          </w:p>
        </w:tc>
      </w:tr>
      <w:tr w:rsidR="001C0BE9" w:rsidRPr="001C0BE9" w14:paraId="1711EDD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5497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A0D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RPV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065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PP1</w:t>
            </w:r>
          </w:p>
        </w:tc>
      </w:tr>
      <w:tr w:rsidR="001C0BE9" w:rsidRPr="001C0BE9" w14:paraId="05E9CE9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EB18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EF5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OR6C70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D28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NAQ</w:t>
            </w:r>
          </w:p>
        </w:tc>
      </w:tr>
      <w:tr w:rsidR="001C0BE9" w:rsidRPr="001C0BE9" w14:paraId="785C3FF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68ED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486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STR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4DB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PL29</w:t>
            </w:r>
          </w:p>
        </w:tc>
      </w:tr>
      <w:tr w:rsidR="001C0BE9" w:rsidRPr="001C0BE9" w14:paraId="78B4CF57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238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81D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OR10X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6E8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BE2F</w:t>
            </w:r>
          </w:p>
        </w:tc>
      </w:tr>
      <w:tr w:rsidR="001C0BE9" w:rsidRPr="001C0BE9" w14:paraId="7C4FF8B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3EA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7FA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IST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75A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PL11</w:t>
            </w:r>
          </w:p>
        </w:tc>
      </w:tr>
      <w:tr w:rsidR="001C0BE9" w:rsidRPr="001C0BE9" w14:paraId="6E7FEE7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544E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CD4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UBA1C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EC5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NFSF13B</w:t>
            </w:r>
          </w:p>
        </w:tc>
      </w:tr>
      <w:tr w:rsidR="001C0BE9" w:rsidRPr="001C0BE9" w14:paraId="46BA3B3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C1B8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E5A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ANK3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69E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SPT1</w:t>
            </w:r>
          </w:p>
        </w:tc>
      </w:tr>
      <w:tr w:rsidR="001C0BE9" w:rsidRPr="001C0BE9" w14:paraId="66FBDC84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F88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4D8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OR1G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F37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A5A</w:t>
            </w:r>
          </w:p>
        </w:tc>
      </w:tr>
      <w:tr w:rsidR="001C0BE9" w:rsidRPr="001C0BE9" w14:paraId="3B0A9091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7AE4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FE4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GTR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44C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LC8A1</w:t>
            </w:r>
          </w:p>
        </w:tc>
      </w:tr>
      <w:tr w:rsidR="001C0BE9" w:rsidRPr="001C0BE9" w14:paraId="173C3D1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DCB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7B1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NX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67E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NAS</w:t>
            </w:r>
          </w:p>
        </w:tc>
      </w:tr>
      <w:tr w:rsidR="001C0BE9" w:rsidRPr="001C0BE9" w14:paraId="426727F9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07C1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44F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DCY10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893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ISD</w:t>
            </w:r>
          </w:p>
        </w:tc>
      </w:tr>
      <w:tr w:rsidR="001C0BE9" w:rsidRPr="001C0BE9" w14:paraId="6492E33E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544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D81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IPA1L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D71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MD3</w:t>
            </w:r>
          </w:p>
        </w:tc>
      </w:tr>
      <w:tr w:rsidR="001C0BE9" w:rsidRPr="001C0BE9" w14:paraId="22072BB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4BE9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13A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AL3ST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9A8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ABP1</w:t>
            </w:r>
          </w:p>
        </w:tc>
      </w:tr>
      <w:tr w:rsidR="001C0BE9" w:rsidRPr="001C0BE9" w14:paraId="652A18E4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4F80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EC2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APDH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8CE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FKFB3</w:t>
            </w:r>
          </w:p>
        </w:tc>
      </w:tr>
      <w:tr w:rsidR="001C0BE9" w:rsidRPr="001C0BE9" w14:paraId="000A29EA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9D6E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D08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EC31B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B3D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KCNMB1</w:t>
            </w:r>
          </w:p>
        </w:tc>
      </w:tr>
      <w:tr w:rsidR="001C0BE9" w:rsidRPr="001C0BE9" w14:paraId="6CEEFFF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6967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AC9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NTN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28A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YWHAZ</w:t>
            </w:r>
          </w:p>
        </w:tc>
      </w:tr>
      <w:tr w:rsidR="001C0BE9" w:rsidRPr="001C0BE9" w14:paraId="33E5C0F9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294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8F8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DNAH5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AB2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HTR3B</w:t>
            </w:r>
          </w:p>
        </w:tc>
      </w:tr>
      <w:tr w:rsidR="001C0BE9" w:rsidRPr="001C0BE9" w14:paraId="3CD7B65E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E71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9CD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OCS3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D53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DDX23</w:t>
            </w:r>
          </w:p>
        </w:tc>
      </w:tr>
      <w:tr w:rsidR="001C0BE9" w:rsidRPr="001C0BE9" w14:paraId="07431E27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FDF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504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PARD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CCE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UP160</w:t>
            </w:r>
          </w:p>
        </w:tc>
      </w:tr>
      <w:tr w:rsidR="001C0BE9" w:rsidRPr="001C0BE9" w14:paraId="32D3D89E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7C4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C63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KCNE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54E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SH3</w:t>
            </w:r>
          </w:p>
        </w:tc>
      </w:tr>
      <w:tr w:rsidR="001C0BE9" w:rsidRPr="001C0BE9" w14:paraId="4E45560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EFC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737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NG7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C74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DUSP6</w:t>
            </w:r>
          </w:p>
        </w:tc>
      </w:tr>
      <w:tr w:rsidR="001C0BE9" w:rsidRPr="001C0BE9" w14:paraId="2AA16AA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ECA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F57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CLY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B92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WWP2</w:t>
            </w:r>
          </w:p>
        </w:tc>
      </w:tr>
      <w:tr w:rsidR="001C0BE9" w:rsidRPr="001C0BE9" w14:paraId="39C8D8A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862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295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LPP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C2E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D7</w:t>
            </w:r>
          </w:p>
        </w:tc>
      </w:tr>
      <w:tr w:rsidR="001C0BE9" w:rsidRPr="001C0BE9" w14:paraId="2B8230B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C7C7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124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VPS26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5CA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PCDC</w:t>
            </w:r>
          </w:p>
        </w:tc>
      </w:tr>
      <w:tr w:rsidR="001C0BE9" w:rsidRPr="001C0BE9" w14:paraId="0CFAF0F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49F0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67C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BPGM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FDA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MAIP1</w:t>
            </w:r>
          </w:p>
        </w:tc>
      </w:tr>
      <w:tr w:rsidR="001C0BE9" w:rsidRPr="001C0BE9" w14:paraId="66817B4A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C2DB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BA5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SMB5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D5F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CND3</w:t>
            </w:r>
          </w:p>
        </w:tc>
      </w:tr>
      <w:tr w:rsidR="001C0BE9" w:rsidRPr="001C0BE9" w14:paraId="2BD0DF0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B63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71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RC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A15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PS26</w:t>
            </w:r>
          </w:p>
        </w:tc>
      </w:tr>
      <w:tr w:rsidR="001C0BE9" w:rsidRPr="001C0BE9" w14:paraId="6445038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9866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173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RPM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1FA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FLT3</w:t>
            </w:r>
          </w:p>
        </w:tc>
      </w:tr>
      <w:tr w:rsidR="001C0BE9" w:rsidRPr="001C0BE9" w14:paraId="21085F4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49B1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C8A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MDS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B68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TF1</w:t>
            </w:r>
          </w:p>
        </w:tc>
      </w:tr>
      <w:tr w:rsidR="001C0BE9" w:rsidRPr="001C0BE9" w14:paraId="46BA7D8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B34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9DF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F3A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C6E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EMA5B</w:t>
            </w:r>
          </w:p>
        </w:tc>
      </w:tr>
      <w:tr w:rsidR="001C0BE9" w:rsidRPr="001C0BE9" w14:paraId="5BE2DFC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DCC2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CB8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YP3A43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18D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DC23</w:t>
            </w:r>
          </w:p>
        </w:tc>
      </w:tr>
      <w:tr w:rsidR="001C0BE9" w:rsidRPr="001C0BE9" w14:paraId="4967873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4EB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298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FXN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33A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LNPEP</w:t>
            </w:r>
          </w:p>
        </w:tc>
      </w:tr>
      <w:tr w:rsidR="001C0BE9" w:rsidRPr="001C0BE9" w14:paraId="0E72A6C7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BC74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281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RHPR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DBC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HCY</w:t>
            </w:r>
          </w:p>
        </w:tc>
      </w:tr>
      <w:tr w:rsidR="001C0BE9" w:rsidRPr="001C0BE9" w14:paraId="2A7084D9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D91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150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P3M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A1C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K1</w:t>
            </w:r>
          </w:p>
        </w:tc>
      </w:tr>
      <w:tr w:rsidR="001C0BE9" w:rsidRPr="001C0BE9" w14:paraId="00049D50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30C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1C9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AB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7B5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OB2</w:t>
            </w:r>
          </w:p>
        </w:tc>
      </w:tr>
      <w:tr w:rsidR="001C0BE9" w:rsidRPr="001C0BE9" w14:paraId="7569805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3BE5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AC8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SR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A31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SF1R</w:t>
            </w:r>
          </w:p>
        </w:tc>
      </w:tr>
      <w:tr w:rsidR="001C0BE9" w:rsidRPr="001C0BE9" w14:paraId="22A4705E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DABB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C14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D6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F3F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BTD</w:t>
            </w:r>
          </w:p>
        </w:tc>
      </w:tr>
      <w:tr w:rsidR="001C0BE9" w:rsidRPr="001C0BE9" w14:paraId="21169D7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79DB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427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BLIM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8AC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FKBIZ</w:t>
            </w:r>
          </w:p>
        </w:tc>
      </w:tr>
      <w:tr w:rsidR="001C0BE9" w:rsidRPr="001C0BE9" w14:paraId="12C91C7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7A2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3070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B3GAT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B35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LA2G12B</w:t>
            </w:r>
          </w:p>
        </w:tc>
      </w:tr>
      <w:tr w:rsidR="001C0BE9" w:rsidRPr="001C0BE9" w14:paraId="3E97E26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5EC9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B4F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PC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A26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NC13C</w:t>
            </w:r>
          </w:p>
        </w:tc>
      </w:tr>
      <w:tr w:rsidR="001C0BE9" w:rsidRPr="001C0BE9" w14:paraId="4EE9C3E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42B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24C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RAP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B12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GPD2</w:t>
            </w:r>
          </w:p>
        </w:tc>
      </w:tr>
      <w:tr w:rsidR="001C0BE9" w:rsidRPr="001C0BE9" w14:paraId="567F8744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C76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E3B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RPL28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96A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CK1</w:t>
            </w:r>
          </w:p>
        </w:tc>
      </w:tr>
      <w:tr w:rsidR="001C0BE9" w:rsidRPr="001C0BE9" w14:paraId="54634D6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2C8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BF7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WEE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128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RKG2</w:t>
            </w:r>
          </w:p>
        </w:tc>
      </w:tr>
      <w:tr w:rsidR="001C0BE9" w:rsidRPr="001C0BE9" w14:paraId="72E3849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E825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872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LG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599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UH</w:t>
            </w:r>
          </w:p>
        </w:tc>
      </w:tr>
      <w:tr w:rsidR="001C0BE9" w:rsidRPr="001C0BE9" w14:paraId="2CFF59C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B92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8DB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MBRA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A38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NGPT2</w:t>
            </w:r>
          </w:p>
        </w:tc>
      </w:tr>
      <w:tr w:rsidR="001C0BE9" w:rsidRPr="001C0BE9" w14:paraId="0CCE7F5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3DCF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E57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AB7A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C16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PP</w:t>
            </w:r>
          </w:p>
        </w:tc>
      </w:tr>
      <w:tr w:rsidR="001C0BE9" w:rsidRPr="001C0BE9" w14:paraId="57F6D19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924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9D8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B3GALT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A3D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1C0BE9" w:rsidRPr="001C0BE9" w14:paraId="08FDBB5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451B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F57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HST4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2A2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1C0BE9" w:rsidRPr="001C0BE9" w14:paraId="50CE7410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7EA7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C17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PM4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54E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1C0BE9" w:rsidRPr="001C0BE9" w14:paraId="060754D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5D5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5A3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ECHS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572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1C0BE9" w:rsidRPr="001C0BE9" w14:paraId="0FE725A4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E300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E67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STM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669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1C0BE9" w:rsidRPr="001C0BE9" w14:paraId="2902583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BD14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772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ADM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CB0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1C0BE9" w:rsidRPr="001C0BE9" w14:paraId="4C963813" w14:textId="77777777" w:rsidTr="00402EFA">
        <w:trPr>
          <w:trHeight w:val="280"/>
          <w:jc w:val="center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B77B" w14:textId="77777777" w:rsidR="001C0BE9" w:rsidRPr="001C0BE9" w:rsidRDefault="001C0BE9" w:rsidP="001C0BE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CC71" w14:textId="77777777" w:rsidR="001C0BE9" w:rsidRPr="001C0BE9" w:rsidRDefault="001C0BE9" w:rsidP="001C0BE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CDF6" w14:textId="77777777" w:rsidR="001C0BE9" w:rsidRPr="001C0BE9" w:rsidRDefault="001C0BE9" w:rsidP="001C0BE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1C0BE9" w:rsidRPr="001C0BE9" w14:paraId="656F52B6" w14:textId="77777777" w:rsidTr="00402EFA">
        <w:trPr>
          <w:trHeight w:val="280"/>
          <w:jc w:val="center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055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W</w:t>
            </w:r>
            <w:r w:rsidRPr="001C0BE9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:lang w:eastAsia="en-US"/>
              </w:rPr>
              <w:t xml:space="preserve"> </w:t>
            </w:r>
            <w:proofErr w:type="spellStart"/>
            <w:r w:rsidRPr="001C0BE9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:lang w:eastAsia="en-US"/>
              </w:rPr>
              <w:t>vs.</w:t>
            </w: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PW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F60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LC7A7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79E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SMC5</w:t>
            </w:r>
          </w:p>
        </w:tc>
      </w:tr>
      <w:tr w:rsidR="001C0BE9" w:rsidRPr="001C0BE9" w14:paraId="7CB8CE57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4F33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9DA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ET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69D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RM1</w:t>
            </w:r>
          </w:p>
        </w:tc>
      </w:tr>
      <w:tr w:rsidR="001C0BE9" w:rsidRPr="001C0BE9" w14:paraId="375BECE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0E82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5EBA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FRC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C30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LC51A</w:t>
            </w:r>
          </w:p>
        </w:tc>
      </w:tr>
      <w:tr w:rsidR="001C0BE9" w:rsidRPr="001C0BE9" w14:paraId="2898E529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D520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DCF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HIST1H4K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EA6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ATM</w:t>
            </w:r>
          </w:p>
        </w:tc>
      </w:tr>
      <w:tr w:rsidR="001C0BE9" w:rsidRPr="001C0BE9" w14:paraId="72B14D7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C2B0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F91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ROCR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C45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NAS</w:t>
            </w:r>
          </w:p>
        </w:tc>
      </w:tr>
      <w:tr w:rsidR="001C0BE9" w:rsidRPr="001C0BE9" w14:paraId="169F8DA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6EAF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BEF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BRK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27E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ISYNA1</w:t>
            </w:r>
          </w:p>
        </w:tc>
      </w:tr>
      <w:tr w:rsidR="001C0BE9" w:rsidRPr="001C0BE9" w14:paraId="64CE419C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ADC6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F18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FADS6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6B8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FZD3</w:t>
            </w:r>
          </w:p>
        </w:tc>
      </w:tr>
      <w:tr w:rsidR="001C0BE9" w:rsidRPr="001C0BE9" w14:paraId="516A6DB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F6C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385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AN2C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F62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IL21R</w:t>
            </w:r>
          </w:p>
        </w:tc>
      </w:tr>
      <w:tr w:rsidR="001C0BE9" w:rsidRPr="001C0BE9" w14:paraId="4891D4F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FC68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A94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E2F5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848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AMP3</w:t>
            </w:r>
          </w:p>
        </w:tc>
      </w:tr>
      <w:tr w:rsidR="001C0BE9" w:rsidRPr="001C0BE9" w14:paraId="73921AE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3918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79D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AGK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AF4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AP1A</w:t>
            </w:r>
          </w:p>
        </w:tc>
      </w:tr>
      <w:tr w:rsidR="001C0BE9" w:rsidRPr="001C0BE9" w14:paraId="4EDEBC6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B6C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E12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MBRA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EA6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APDHS</w:t>
            </w:r>
          </w:p>
        </w:tc>
      </w:tr>
      <w:tr w:rsidR="001C0BE9" w:rsidRPr="001C0BE9" w14:paraId="3F49CBB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E7FC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DBC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SE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C11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PS16</w:t>
            </w:r>
          </w:p>
        </w:tc>
      </w:tr>
      <w:tr w:rsidR="001C0BE9" w:rsidRPr="001C0BE9" w14:paraId="3EFEED0A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844A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98F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HYI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CF5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HMGCL</w:t>
            </w:r>
          </w:p>
        </w:tc>
      </w:tr>
      <w:tr w:rsidR="001C0BE9" w:rsidRPr="001C0BE9" w14:paraId="2775F09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872B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FD3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APSS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4008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FYB1</w:t>
            </w:r>
          </w:p>
        </w:tc>
      </w:tr>
      <w:tr w:rsidR="001C0BE9" w:rsidRPr="001C0BE9" w14:paraId="19B6CEF9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AF89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93B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KAP8L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C69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LC8A1</w:t>
            </w:r>
          </w:p>
        </w:tc>
      </w:tr>
      <w:tr w:rsidR="001C0BE9" w:rsidRPr="001C0BE9" w14:paraId="793BC0B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EF5C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C76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UL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FBD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DE4A</w:t>
            </w:r>
          </w:p>
        </w:tc>
      </w:tr>
      <w:tr w:rsidR="001C0BE9" w:rsidRPr="001C0BE9" w14:paraId="4B96804C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C591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748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PH1B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99E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TF6</w:t>
            </w:r>
          </w:p>
        </w:tc>
      </w:tr>
      <w:tr w:rsidR="001C0BE9" w:rsidRPr="001C0BE9" w14:paraId="4B080A1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4B8B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9E9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FRP5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240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RSF1</w:t>
            </w:r>
          </w:p>
        </w:tc>
      </w:tr>
      <w:tr w:rsidR="001C0BE9" w:rsidRPr="001C0BE9" w14:paraId="33B1F9E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749D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638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UMB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AC4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D247</w:t>
            </w:r>
          </w:p>
        </w:tc>
      </w:tr>
      <w:tr w:rsidR="001C0BE9" w:rsidRPr="001C0BE9" w14:paraId="4A3D7BEC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533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C92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FAP4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213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BE2L6</w:t>
            </w:r>
          </w:p>
        </w:tc>
      </w:tr>
      <w:tr w:rsidR="001C0BE9" w:rsidRPr="001C0BE9" w14:paraId="235867E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DC0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195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RICKLE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CAB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UP160</w:t>
            </w:r>
          </w:p>
        </w:tc>
      </w:tr>
      <w:tr w:rsidR="001C0BE9" w:rsidRPr="001C0BE9" w14:paraId="465B364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612A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854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APZA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26D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DEGS1</w:t>
            </w:r>
          </w:p>
        </w:tc>
      </w:tr>
      <w:tr w:rsidR="001C0BE9" w:rsidRPr="001C0BE9" w14:paraId="113FD5D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3D6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936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RPH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604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LDN25</w:t>
            </w:r>
          </w:p>
        </w:tc>
      </w:tr>
      <w:tr w:rsidR="001C0BE9" w:rsidRPr="001C0BE9" w14:paraId="6658855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4BD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293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AN2A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F05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HCAR3</w:t>
            </w:r>
          </w:p>
        </w:tc>
      </w:tr>
      <w:tr w:rsidR="001C0BE9" w:rsidRPr="001C0BE9" w14:paraId="5050AD8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0098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B53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LU7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E11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GT1A5</w:t>
            </w:r>
          </w:p>
        </w:tc>
      </w:tr>
      <w:tr w:rsidR="001C0BE9" w:rsidRPr="001C0BE9" w14:paraId="1C73DECE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593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C95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BCAT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863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RAP2</w:t>
            </w:r>
          </w:p>
        </w:tc>
      </w:tr>
      <w:tr w:rsidR="001C0BE9" w:rsidRPr="001C0BE9" w14:paraId="72F21F0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35F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0AB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YB5R3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C011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IK3AP1</w:t>
            </w:r>
          </w:p>
        </w:tc>
      </w:tr>
      <w:tr w:rsidR="001C0BE9" w:rsidRPr="001C0BE9" w14:paraId="27C10DE0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235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90E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UQCRFS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A36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NA15</w:t>
            </w:r>
          </w:p>
        </w:tc>
      </w:tr>
      <w:tr w:rsidR="001C0BE9" w:rsidRPr="001C0BE9" w14:paraId="50CD99F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013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C00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ETDB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6C1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ABRP</w:t>
            </w:r>
          </w:p>
        </w:tc>
      </w:tr>
      <w:tr w:rsidR="001C0BE9" w:rsidRPr="001C0BE9" w14:paraId="4D208BB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91F4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D29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EMIN4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B98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DNAJB1</w:t>
            </w:r>
          </w:p>
        </w:tc>
      </w:tr>
      <w:tr w:rsidR="001C0BE9" w:rsidRPr="001C0BE9" w14:paraId="3F56E00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295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F9B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F3B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D3E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D86</w:t>
            </w:r>
          </w:p>
        </w:tc>
      </w:tr>
      <w:tr w:rsidR="001C0BE9" w:rsidRPr="001C0BE9" w14:paraId="2134683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D66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B6B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LYPLA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2BA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ANS</w:t>
            </w:r>
          </w:p>
        </w:tc>
      </w:tr>
      <w:tr w:rsidR="001C0BE9" w:rsidRPr="001C0BE9" w14:paraId="40649DC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9E3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645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GPD2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5F0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PBWR1</w:t>
            </w:r>
          </w:p>
        </w:tc>
      </w:tr>
      <w:tr w:rsidR="001C0BE9" w:rsidRPr="001C0BE9" w14:paraId="3B56605E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6A5C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8BA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P1M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778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MS2CL</w:t>
            </w:r>
          </w:p>
        </w:tc>
      </w:tr>
      <w:tr w:rsidR="001C0BE9" w:rsidRPr="001C0BE9" w14:paraId="1B6B695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BC65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1F4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IQSEC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47B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NUP85</w:t>
            </w:r>
          </w:p>
        </w:tc>
      </w:tr>
      <w:tr w:rsidR="001C0BE9" w:rsidRPr="001C0BE9" w14:paraId="75285E5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4AA6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516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PTLC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3B9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ETS1</w:t>
            </w:r>
          </w:p>
        </w:tc>
      </w:tr>
      <w:tr w:rsidR="001C0BE9" w:rsidRPr="001C0BE9" w14:paraId="52B5026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8B9F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7B7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STK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87A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NGB3</w:t>
            </w:r>
          </w:p>
        </w:tc>
      </w:tr>
      <w:tr w:rsidR="001C0BE9" w:rsidRPr="001C0BE9" w14:paraId="3E4B50BE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B445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027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CKR1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1432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PP2R2C</w:t>
            </w:r>
          </w:p>
        </w:tc>
      </w:tr>
      <w:tr w:rsidR="001C0BE9" w:rsidRPr="001C0BE9" w14:paraId="59118F85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56DC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371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B96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LBP</w:t>
            </w:r>
          </w:p>
        </w:tc>
      </w:tr>
      <w:tr w:rsidR="001C0BE9" w:rsidRPr="001C0BE9" w14:paraId="00341B6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BC40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EFF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D66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ERCC6</w:t>
            </w:r>
          </w:p>
        </w:tc>
      </w:tr>
      <w:tr w:rsidR="001C0BE9" w:rsidRPr="001C0BE9" w14:paraId="5B1A532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B57C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D9E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BFF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LA2R1</w:t>
            </w:r>
          </w:p>
        </w:tc>
      </w:tr>
      <w:tr w:rsidR="001C0BE9" w:rsidRPr="001C0BE9" w14:paraId="07CE676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D2A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9E6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40B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ADD45B</w:t>
            </w:r>
          </w:p>
        </w:tc>
      </w:tr>
      <w:tr w:rsidR="001C0BE9" w:rsidRPr="001C0BE9" w14:paraId="1AC92E1C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C4F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1CD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0C5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TRIM71</w:t>
            </w:r>
          </w:p>
        </w:tc>
      </w:tr>
      <w:tr w:rsidR="001C0BE9" w:rsidRPr="001C0BE9" w14:paraId="423BF6AC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A1D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963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A524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LDN18</w:t>
            </w:r>
          </w:p>
        </w:tc>
      </w:tr>
      <w:tr w:rsidR="001C0BE9" w:rsidRPr="001C0BE9" w14:paraId="05B185EA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2FED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B26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347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LSM6</w:t>
            </w:r>
          </w:p>
        </w:tc>
      </w:tr>
      <w:tr w:rsidR="001C0BE9" w:rsidRPr="001C0BE9" w14:paraId="562F394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281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E7A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8C1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CLDN10</w:t>
            </w:r>
          </w:p>
        </w:tc>
      </w:tr>
      <w:tr w:rsidR="001C0BE9" w:rsidRPr="001C0BE9" w14:paraId="3D8F7940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6607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B99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07D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GANC</w:t>
            </w:r>
          </w:p>
        </w:tc>
      </w:tr>
      <w:tr w:rsidR="001C0BE9" w:rsidRPr="001C0BE9" w14:paraId="4C4FAB33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B590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3F8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2F4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CER2</w:t>
            </w:r>
          </w:p>
        </w:tc>
      </w:tr>
      <w:tr w:rsidR="001C0BE9" w:rsidRPr="001C0BE9" w14:paraId="25BB8D18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7B48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28D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51E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PL13</w:t>
            </w:r>
          </w:p>
        </w:tc>
      </w:tr>
      <w:tr w:rsidR="001C0BE9" w:rsidRPr="001C0BE9" w14:paraId="65EBD15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08F7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6F1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B62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KCNJ8</w:t>
            </w:r>
          </w:p>
        </w:tc>
      </w:tr>
      <w:tr w:rsidR="001C0BE9" w:rsidRPr="001C0BE9" w14:paraId="62656340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B6C2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AA5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E92E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RANBP2</w:t>
            </w:r>
          </w:p>
        </w:tc>
      </w:tr>
      <w:tr w:rsidR="001C0BE9" w:rsidRPr="001C0BE9" w14:paraId="15C4F257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D6A6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280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148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BTRC</w:t>
            </w:r>
          </w:p>
        </w:tc>
      </w:tr>
      <w:tr w:rsidR="001C0BE9" w:rsidRPr="001C0BE9" w14:paraId="295EC0E9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19EE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506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274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OR1L1</w:t>
            </w:r>
          </w:p>
        </w:tc>
      </w:tr>
      <w:tr w:rsidR="001C0BE9" w:rsidRPr="001C0BE9" w14:paraId="7545BC82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B769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92A5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987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NK2</w:t>
            </w:r>
          </w:p>
        </w:tc>
      </w:tr>
      <w:tr w:rsidR="001C0BE9" w:rsidRPr="001C0BE9" w14:paraId="414D2C96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DB8A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524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9B8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AT2</w:t>
            </w:r>
          </w:p>
        </w:tc>
      </w:tr>
      <w:tr w:rsidR="001C0BE9" w:rsidRPr="001C0BE9" w14:paraId="1545E9E4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4463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9002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895F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MDN1</w:t>
            </w:r>
          </w:p>
        </w:tc>
      </w:tr>
      <w:tr w:rsidR="001C0BE9" w:rsidRPr="001C0BE9" w14:paraId="2B0D1EF7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A845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573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059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RSF3</w:t>
            </w:r>
          </w:p>
        </w:tc>
      </w:tr>
      <w:tr w:rsidR="001C0BE9" w:rsidRPr="001C0BE9" w14:paraId="29CD79BB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9AA8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74E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BD07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GA3</w:t>
            </w:r>
          </w:p>
        </w:tc>
      </w:tr>
      <w:tr w:rsidR="001C0BE9" w:rsidRPr="001C0BE9" w14:paraId="4783AA11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3B9A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F06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0DE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PILRA</w:t>
            </w:r>
          </w:p>
        </w:tc>
      </w:tr>
      <w:tr w:rsidR="001C0BE9" w:rsidRPr="001C0BE9" w14:paraId="5F7F357C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022C6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BC2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F7AB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NX3</w:t>
            </w:r>
          </w:p>
        </w:tc>
      </w:tr>
      <w:tr w:rsidR="001C0BE9" w:rsidRPr="001C0BE9" w14:paraId="1DA3691F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3B22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A54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A5D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DAGLA</w:t>
            </w:r>
          </w:p>
        </w:tc>
      </w:tr>
      <w:tr w:rsidR="001C0BE9" w:rsidRPr="001C0BE9" w14:paraId="2FCAEBB9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4791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555A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2A0C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SLCO1B3</w:t>
            </w:r>
          </w:p>
        </w:tc>
      </w:tr>
      <w:tr w:rsidR="001C0BE9" w:rsidRPr="001C0BE9" w14:paraId="67CFEFAD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1D820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F4C8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5621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ESR1</w:t>
            </w:r>
          </w:p>
        </w:tc>
      </w:tr>
      <w:tr w:rsidR="001C0BE9" w:rsidRPr="001C0BE9" w14:paraId="105B0500" w14:textId="77777777" w:rsidTr="00402EFA">
        <w:trPr>
          <w:trHeight w:val="280"/>
          <w:jc w:val="center"/>
        </w:trPr>
        <w:tc>
          <w:tcPr>
            <w:tcW w:w="24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A8D3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6C7D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B5F9" w14:textId="77777777" w:rsidR="001C0BE9" w:rsidRPr="001C0BE9" w:rsidRDefault="001C0BE9" w:rsidP="001C0BE9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1C0BE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eastAsia="en-US"/>
              </w:rPr>
              <w:t>ACSF3</w:t>
            </w:r>
          </w:p>
        </w:tc>
      </w:tr>
    </w:tbl>
    <w:p w14:paraId="0EDB8813" w14:textId="77777777" w:rsidR="00B802C8" w:rsidRDefault="00B802C8"/>
    <w:sectPr w:rsidR="00B802C8" w:rsidSect="00B45266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B840D" w14:textId="77777777" w:rsidR="009C622C" w:rsidRDefault="009C622C">
      <w:r>
        <w:separator/>
      </w:r>
    </w:p>
  </w:endnote>
  <w:endnote w:type="continuationSeparator" w:id="0">
    <w:p w14:paraId="0159F523" w14:textId="77777777" w:rsidR="009C622C" w:rsidRDefault="009C6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9848707"/>
      <w:docPartObj>
        <w:docPartGallery w:val="Page Numbers (Bottom of Page)"/>
        <w:docPartUnique/>
      </w:docPartObj>
    </w:sdtPr>
    <w:sdtEndPr/>
    <w:sdtContent>
      <w:p w14:paraId="243134F5" w14:textId="77777777" w:rsidR="00E225F0" w:rsidRDefault="001C0B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0EC96F60" w14:textId="77777777" w:rsidR="00E225F0" w:rsidRDefault="009C62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86C04" w14:textId="77777777" w:rsidR="009C622C" w:rsidRDefault="009C622C">
      <w:r>
        <w:separator/>
      </w:r>
    </w:p>
  </w:footnote>
  <w:footnote w:type="continuationSeparator" w:id="0">
    <w:p w14:paraId="29A2C833" w14:textId="77777777" w:rsidR="009C622C" w:rsidRDefault="009C6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E9"/>
    <w:rsid w:val="001C0BE9"/>
    <w:rsid w:val="009C622C"/>
    <w:rsid w:val="00B45266"/>
    <w:rsid w:val="00B8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311B"/>
  <w15:chartTrackingRefBased/>
  <w15:docId w15:val="{CB31EEED-3453-4C8C-965C-DA273963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0BE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0BE9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C0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博</dc:creator>
  <cp:keywords/>
  <dc:description/>
  <cp:lastModifiedBy>Megan Bond</cp:lastModifiedBy>
  <cp:revision>2</cp:revision>
  <dcterms:created xsi:type="dcterms:W3CDTF">2021-05-19T15:47:00Z</dcterms:created>
  <dcterms:modified xsi:type="dcterms:W3CDTF">2021-05-19T15:47:00Z</dcterms:modified>
</cp:coreProperties>
</file>